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no"?>
<Relationships xmlns="http://schemas.openxmlformats.org/package/2006/relationships">
<Relationship Id="rId1" Target="word/document.xml" Type="http://schemas.openxmlformats.org/officeDocument/2006/relationships/officeDocument"/>
<Relationship Id="rId2" Target="docProps/core.xml" Type="http://schemas.openxmlformats.org/package/2006/relationships/metadata/core-properties"/>
<Relationship Id="rId3" Target="docProps/app.xml" Type="http://schemas.openxmlformats.org/officeDocument/2006/relationships/extended-properties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047DA" w14:textId="28307193" w:rsidR="0001363E" w:rsidRPr="0054707C" w:rsidRDefault="00091F49" w:rsidP="0054707C">
      <w:pPr>
        <w:keepNext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4707C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51971931" w14:textId="6207ECC2" w:rsidR="00EF6DA3" w:rsidRPr="0054707C" w:rsidRDefault="00607A32" w:rsidP="0054707C">
      <w:pPr>
        <w:pStyle w:val="Legenda"/>
        <w:keepNext/>
        <w:spacing w:line="480" w:lineRule="auto"/>
        <w:jc w:val="both"/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</w:pPr>
      <w:r w:rsidRPr="0054707C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>Supplementary tab</w:t>
      </w:r>
      <w:r w:rsidR="00EF6DA3" w:rsidRPr="0054707C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>l</w:t>
      </w:r>
      <w:r w:rsidRPr="0054707C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>e</w:t>
      </w:r>
      <w:r w:rsidR="00EF6DA3" w:rsidRPr="0054707C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 xml:space="preserve"> </w:t>
      </w:r>
      <w:r w:rsidR="00EF6DA3" w:rsidRPr="0054707C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begin"/>
      </w:r>
      <w:r w:rsidR="00EF6DA3" w:rsidRPr="0054707C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instrText xml:space="preserve"> SEQ Tabel \* ARABIC </w:instrText>
      </w:r>
      <w:r w:rsidR="00EF6DA3" w:rsidRPr="0054707C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separate"/>
      </w:r>
      <w:r w:rsidR="00EF6DA3" w:rsidRPr="0054707C">
        <w:rPr>
          <w:rFonts w:ascii="Times New Roman" w:hAnsi="Times New Roman" w:cs="Times New Roman"/>
          <w:bCs w:val="0"/>
          <w:noProof/>
          <w:color w:val="auto"/>
          <w:sz w:val="24"/>
          <w:szCs w:val="24"/>
          <w:lang w:val="en-US"/>
        </w:rPr>
        <w:t>1</w:t>
      </w:r>
      <w:r w:rsidR="00EF6DA3" w:rsidRPr="0054707C">
        <w:rPr>
          <w:rFonts w:ascii="Times New Roman" w:hAnsi="Times New Roman" w:cs="Times New Roman"/>
          <w:bCs w:val="0"/>
          <w:color w:val="auto"/>
          <w:sz w:val="24"/>
          <w:szCs w:val="24"/>
        </w:rPr>
        <w:fldChar w:fldCharType="end"/>
      </w:r>
      <w:r w:rsidR="00EF6DA3" w:rsidRPr="0054707C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>.</w:t>
      </w:r>
      <w:r w:rsidR="00EF6DA3" w:rsidRPr="005470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Dry weight showed by the 38 </w:t>
      </w:r>
      <w:r w:rsidR="00C90BA2" w:rsidRPr="005470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fung</w:t>
      </w:r>
      <w:r w:rsidR="002335B8" w:rsidRPr="005470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</w:t>
      </w:r>
      <w:r w:rsidR="00C90BA2" w:rsidRPr="005470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EF6DA3" w:rsidRPr="005470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strains </w:t>
      </w:r>
      <w:r w:rsidR="002335B8" w:rsidRPr="005470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cultured in tobacco extract from cigare</w:t>
      </w:r>
      <w:r w:rsidR="004E1236" w:rsidRPr="005470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t</w:t>
      </w:r>
      <w:r w:rsidR="002335B8" w:rsidRPr="005470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e wastes </w:t>
      </w:r>
      <w:r w:rsidR="00EF6DA3" w:rsidRPr="005470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and the results</w:t>
      </w:r>
      <w:r w:rsidR="002335B8" w:rsidRPr="005470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from</w:t>
      </w:r>
      <w:r w:rsidR="00EF6DA3" w:rsidRPr="005470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2335B8" w:rsidRPr="005470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treatment of tobacco extract</w:t>
      </w:r>
      <w:r w:rsidR="002335B8" w:rsidRPr="0054707C" w:rsidDel="002335B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2335B8" w:rsidRPr="005470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by these fungi in the </w:t>
      </w:r>
      <w:r w:rsidR="00EF6DA3" w:rsidRPr="005470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toxicity </w:t>
      </w:r>
      <w:r w:rsidR="002335B8" w:rsidRPr="005470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evaluation </w:t>
      </w:r>
      <w:r w:rsidR="00EF6DA3" w:rsidRPr="0054707C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using </w:t>
      </w:r>
      <w:r w:rsidR="003656E6" w:rsidRPr="0054707C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A. cepa</w:t>
      </w:r>
      <w:r w:rsidR="002335B8" w:rsidRPr="0054707C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</w:t>
      </w:r>
      <w:r w:rsidR="002335B8" w:rsidRPr="0054707C">
        <w:rPr>
          <w:rFonts w:ascii="Times New Roman" w:hAnsi="Times New Roman" w:cs="Times New Roman"/>
          <w:b w:val="0"/>
          <w:iCs/>
          <w:color w:val="auto"/>
          <w:sz w:val="24"/>
          <w:szCs w:val="24"/>
          <w:lang w:val="en-US"/>
        </w:rPr>
        <w:t>test</w:t>
      </w:r>
      <w:r w:rsidR="003656E6" w:rsidRPr="0054707C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.</w:t>
      </w:r>
      <w:r w:rsidR="00C90BA2" w:rsidRPr="0054707C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</w:t>
      </w:r>
    </w:p>
    <w:tbl>
      <w:tblPr>
        <w:tblW w:w="72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8"/>
        <w:gridCol w:w="2500"/>
        <w:gridCol w:w="1758"/>
        <w:gridCol w:w="1348"/>
      </w:tblGrid>
      <w:tr w:rsidR="00E3415A" w:rsidRPr="0054707C" w14:paraId="57AEBDA2" w14:textId="77777777" w:rsidTr="0001363E">
        <w:trPr>
          <w:trHeight w:val="469"/>
          <w:jc w:val="center"/>
        </w:trPr>
        <w:tc>
          <w:tcPr>
            <w:tcW w:w="16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4CDC" w14:textId="0130C715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ung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trains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3DF4EE" w14:textId="17E6194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ource</w:t>
            </w:r>
            <w:proofErr w:type="spellEnd"/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76884" w14:textId="21BA6EEB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ry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weight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g/L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16C91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Root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ength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cm)</w:t>
            </w:r>
          </w:p>
        </w:tc>
      </w:tr>
      <w:tr w:rsidR="00E3415A" w:rsidRPr="0054707C" w14:paraId="381DA57A" w14:textId="77777777" w:rsidTr="0001363E">
        <w:trPr>
          <w:trHeight w:val="274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CA37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E0826F3" w14:textId="5E6FEC6B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7C11" w14:textId="4BEA13D8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35 ± 0,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7B14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14A96298" w14:textId="77777777" w:rsidTr="0001363E">
        <w:trPr>
          <w:trHeight w:val="274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12DC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051A5C1" w14:textId="2A8F3096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5E16" w14:textId="49CB1E2E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39 ± 0,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3580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5326B313" w14:textId="77777777" w:rsidTr="0001363E">
        <w:trPr>
          <w:trHeight w:val="274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14B2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70476D5" w14:textId="142DEC1A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C257" w14:textId="275084D4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84 ± 0,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36A1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5CECCE02" w14:textId="77777777" w:rsidTr="0001363E">
        <w:trPr>
          <w:trHeight w:val="274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D205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65DD6B7" w14:textId="076AB617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D5CC" w14:textId="614F9D99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17 ± 0,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ADA1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6497E713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F860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40BAC7D" w14:textId="214F4387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1F97" w14:textId="1903060C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43 ± 0,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BDD8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13BAD09C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BB6A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20D95DD" w14:textId="437787A7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A07B" w14:textId="6EE4FEBD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74 ± 0,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79C1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11124928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AEF1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F420FA2" w14:textId="1A1E9997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04DA" w14:textId="3E3B2D35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7 ± 0,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0CF7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734E09A4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4CD1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239AFA4" w14:textId="02D40DB6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93C4" w14:textId="245EC1B3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72 ± 0,0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95A0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64DDB2F9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D5B6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D9A2C72" w14:textId="1EE99F35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67C7" w14:textId="5A140895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41 ± 0,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3422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05F27C47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E442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C93FBCA" w14:textId="190EC74A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7DBD" w14:textId="2EA7F5F8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61 ± 0,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7341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35C2EC43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6657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97368DE" w14:textId="72A9E74B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FA70" w14:textId="542F6646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11 ± 0,3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6491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6DEB4EE9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9B29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7E1DBCD" w14:textId="092A8B67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3F0D" w14:textId="1B8AD388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_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9052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45DA2134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3887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69120BD" w14:textId="67C2AB65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84DC" w14:textId="6EBA27AE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5 ± 0,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C276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17D65F0F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96F0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71FE358" w14:textId="00C7847F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673C" w14:textId="38A1ED78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72 ± 0,0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0771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70B11011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873C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00A7D36" w14:textId="67D5EDB1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D8E6" w14:textId="5D617D23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8 ± 0,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A9B3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174CD9DE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466C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2B81DB6" w14:textId="77AD8872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8CF3" w14:textId="2D723DC3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17 ± 0,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3FD0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7A1F2612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E22D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D6292B1" w14:textId="0BAB622D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D1F5" w14:textId="3C589540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06 ± 0,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765A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7 ± 0,9</w:t>
            </w:r>
          </w:p>
        </w:tc>
      </w:tr>
      <w:tr w:rsidR="00E3415A" w:rsidRPr="0054707C" w14:paraId="7E955D37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7667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2708B0F" w14:textId="0F3D1598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1C9D" w14:textId="39A24CFE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27 ± 0,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B303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6437BB8A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1319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I.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1FB8F6E" w14:textId="48E20947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garett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7356" w14:textId="52938FAC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45 ± 0,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6822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4BAC2C58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7925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43BEFDBB" w14:textId="1AB41467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5C61" w14:textId="2ABA2F8D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35 ± 0,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CA35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5AC15D9A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04B0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DA4B391" w14:textId="58256547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89D0" w14:textId="1118C0AF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63 ± 0,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BB0A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7062B6BD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B73C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78401A4" w14:textId="2DAB3E85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4DEB" w14:textId="3289B225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0 ± 0,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F10A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7F7BAA52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7403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4756C4F" w14:textId="1D8A331C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5A9B" w14:textId="4E3FE65D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47 ± 0,0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92AC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0E3E9565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03D3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BF1A352" w14:textId="59D774E3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8F30" w14:textId="27C8C31B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2 ± 0,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26F7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39CD19AC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F7FF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63CA6A2A" w14:textId="39AC1FC0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9CDF" w14:textId="601369B0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53 ± 0,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E970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6C902716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A6DE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2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2AF9C181" w14:textId="1B4AE92F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3BC9" w14:textId="6757B64E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53 ± 0,0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5D25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51E7FFB5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5E3E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88DA040" w14:textId="23E08126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560E" w14:textId="4A812C4F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31 ± 0,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0F5B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46863654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A0F0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2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D4D1128" w14:textId="76C756CF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FD64" w14:textId="4C499103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04 ± 0,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B5E0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78DA1B7D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1A32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2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39FB8D8" w14:textId="585A3264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B64B" w14:textId="5098090B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77 ± 0,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5C0C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4204D4DF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7029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3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03FE88B" w14:textId="174C1573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C883" w14:textId="51832C1B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,36 ± 0,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077C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326F0DE4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4B06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3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BBC5427" w14:textId="5CDF9E90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011D" w14:textId="1EC8E315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71 ± 0,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B0DE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0CECB2CD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A41D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3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1D2B72C" w14:textId="09D2E696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E6E5" w14:textId="22F52680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23 ± 0,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AA6B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43AD0A87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1379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3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819FFAC" w14:textId="7AE4CE06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0138" w14:textId="7BC9CF13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,68 ± 0,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895A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33BCEFC9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A5CC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3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7AB73317" w14:textId="36C0AB99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6B43" w14:textId="68720F05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83 ± 0,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AF40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1C6BA939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BB12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3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857B6C5" w14:textId="1883EA52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A590" w14:textId="612FF85B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25 ± 0,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613F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756AA1F8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A295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3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55733A0A" w14:textId="17C1082F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14C7" w14:textId="280B52C6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14 ± 0,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10A7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64CF8165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95FE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0079AB43" w14:textId="6363B5FC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DE27" w14:textId="40866FBE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98 ± 0,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76CE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7D1F0023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E140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.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197CB886" w14:textId="03496642" w:rsidR="00C90BA2" w:rsidRPr="0054707C" w:rsidRDefault="00E3415A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uassu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tional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ar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1AC2" w14:textId="56ABD7A5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,54 ± 0,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5B65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  <w:tr w:rsidR="00E3415A" w:rsidRPr="0054707C" w14:paraId="265D646D" w14:textId="77777777" w:rsidTr="0001363E">
        <w:trPr>
          <w:trHeight w:val="261"/>
          <w:jc w:val="center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45BD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ositive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</w:tcPr>
          <w:p w14:paraId="367501E8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236D" w14:textId="60BFBAFA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D62D" w14:textId="3D41ADB6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4E1236"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</w:t>
            </w:r>
            <w:r w:rsidR="004E1236"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 w:rsidR="004E1236"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</w:t>
            </w:r>
            <w:r w:rsidR="004E1236"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E3415A" w:rsidRPr="0054707C" w14:paraId="4CE12446" w14:textId="77777777" w:rsidTr="0001363E">
        <w:trPr>
          <w:trHeight w:val="274"/>
          <w:jc w:val="center"/>
        </w:trPr>
        <w:tc>
          <w:tcPr>
            <w:tcW w:w="16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2689C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Negative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CBAC4F8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41FA8" w14:textId="41D6E923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  <w:tc>
          <w:tcPr>
            <w:tcW w:w="13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F5AF5" w14:textId="77777777" w:rsidR="00C90BA2" w:rsidRPr="0054707C" w:rsidRDefault="00C90BA2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7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_</w:t>
            </w:r>
          </w:p>
        </w:tc>
      </w:tr>
    </w:tbl>
    <w:p w14:paraId="74395EE7" w14:textId="77777777" w:rsidR="00883880" w:rsidRPr="0054707C" w:rsidRDefault="00883880" w:rsidP="0054707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3150E2" w14:textId="77777777" w:rsidR="0001363E" w:rsidRPr="0054707C" w:rsidRDefault="0001363E" w:rsidP="0054707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31A7F5" w14:textId="2C37ABA6" w:rsidR="00947C63" w:rsidRPr="0054707C" w:rsidRDefault="00DB74B0" w:rsidP="005470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707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r w:rsidRPr="005470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1344" w:rsidRPr="0054707C">
        <w:rPr>
          <w:rFonts w:ascii="Times New Roman" w:hAnsi="Times New Roman" w:cs="Times New Roman"/>
          <w:sz w:val="24"/>
          <w:szCs w:val="24"/>
          <w:lang w:val="en-US"/>
        </w:rPr>
        <w:t>Result from Blast search in the National Center for Biotechnology Information (NCBI) databases</w:t>
      </w:r>
      <w:r w:rsidR="00391676" w:rsidRPr="0054707C">
        <w:rPr>
          <w:rFonts w:ascii="Times New Roman" w:hAnsi="Times New Roman" w:cs="Times New Roman"/>
          <w:sz w:val="24"/>
          <w:szCs w:val="24"/>
          <w:lang w:val="en-US"/>
        </w:rPr>
        <w:t xml:space="preserve"> to strain I.17</w:t>
      </w:r>
      <w:r w:rsidR="00831344" w:rsidRPr="0054707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50CC1" w:rsidRPr="0054707C">
        <w:rPr>
          <w:rFonts w:ascii="Times New Roman" w:hAnsi="Times New Roman" w:cs="Times New Roman"/>
          <w:sz w:val="24"/>
          <w:szCs w:val="24"/>
          <w:lang w:val="en-US"/>
        </w:rPr>
        <w:t xml:space="preserve">Ten different taxa: % </w:t>
      </w:r>
      <w:r w:rsidR="007B268E" w:rsidRPr="0054707C">
        <w:rPr>
          <w:rFonts w:ascii="Times New Roman" w:hAnsi="Times New Roman" w:cs="Times New Roman"/>
          <w:sz w:val="24"/>
          <w:szCs w:val="24"/>
          <w:lang w:val="en-US"/>
        </w:rPr>
        <w:t>identity</w:t>
      </w:r>
      <w:r w:rsidR="00E50CC1" w:rsidRPr="0054707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91676" w:rsidRPr="0054707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50CC1" w:rsidRPr="0054707C">
        <w:rPr>
          <w:rFonts w:ascii="Times New Roman" w:hAnsi="Times New Roman" w:cs="Times New Roman"/>
          <w:sz w:val="24"/>
          <w:szCs w:val="24"/>
          <w:lang w:val="en-US"/>
        </w:rPr>
        <w:t>ccession code in the NCBI, and</w:t>
      </w:r>
      <w:r w:rsidR="00266E83" w:rsidRPr="005470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268E" w:rsidRPr="0054707C">
        <w:rPr>
          <w:rFonts w:ascii="Times New Roman" w:hAnsi="Times New Roman" w:cs="Times New Roman"/>
          <w:sz w:val="24"/>
          <w:szCs w:val="24"/>
          <w:lang w:val="en-US"/>
        </w:rPr>
        <w:t xml:space="preserve">E value. 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281"/>
        <w:gridCol w:w="1323"/>
        <w:gridCol w:w="4831"/>
        <w:gridCol w:w="894"/>
      </w:tblGrid>
      <w:tr w:rsidR="007B268E" w:rsidRPr="0054707C" w14:paraId="5457A58C" w14:textId="77777777" w:rsidTr="007B268E">
        <w:trPr>
          <w:trHeight w:val="255"/>
        </w:trPr>
        <w:tc>
          <w:tcPr>
            <w:tcW w:w="82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2328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enbank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_NCBI </w:t>
            </w:r>
          </w:p>
        </w:tc>
      </w:tr>
      <w:tr w:rsidR="007B268E" w:rsidRPr="0054707C" w14:paraId="0E25A7A2" w14:textId="77777777" w:rsidTr="007B268E">
        <w:trPr>
          <w:trHeight w:val="255"/>
        </w:trPr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6DAFA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% Identity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90F9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ccession</w:t>
            </w:r>
          </w:p>
        </w:tc>
        <w:tc>
          <w:tcPr>
            <w:tcW w:w="4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5665E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xa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4E9AE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 value </w:t>
            </w:r>
          </w:p>
        </w:tc>
      </w:tr>
      <w:tr w:rsidR="007B268E" w:rsidRPr="0054707C" w14:paraId="1246FC19" w14:textId="77777777" w:rsidTr="007B268E">
        <w:trPr>
          <w:trHeight w:val="25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A926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F297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G838062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7841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usarium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exicanum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RRL531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1095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7B268E" w:rsidRPr="0054707C" w14:paraId="702AAAEF" w14:textId="77777777" w:rsidTr="007B268E">
        <w:trPr>
          <w:trHeight w:val="25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0800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B554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G838061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1C60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usarium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seudocircinatum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RRL250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65F0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7B268E" w:rsidRPr="0054707C" w14:paraId="07FD53FA" w14:textId="77777777" w:rsidTr="007B268E">
        <w:trPr>
          <w:trHeight w:val="25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91AE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879F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H862670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9636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usarium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apiforme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BS7489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58FA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7B268E" w:rsidRPr="0054707C" w14:paraId="4463CC56" w14:textId="77777777" w:rsidTr="007B268E">
        <w:trPr>
          <w:trHeight w:val="25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598A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D40F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H911404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FD85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usarium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ujikuroi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F224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A864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7B268E" w:rsidRPr="0054707C" w14:paraId="22200315" w14:textId="77777777" w:rsidTr="007B268E">
        <w:trPr>
          <w:trHeight w:val="25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C813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49A8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F411134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9A2F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usarium verticillioides</w:t>
            </w: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TS1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C2FB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7B268E" w:rsidRPr="0054707C" w14:paraId="6A4A5BF4" w14:textId="77777777" w:rsidTr="007B268E">
        <w:trPr>
          <w:trHeight w:val="25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05AF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E83B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226291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2195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usarium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roliferatum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train TF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3E99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7B268E" w:rsidRPr="0054707C" w14:paraId="3DE7A5D7" w14:textId="77777777" w:rsidTr="007B268E">
        <w:trPr>
          <w:trHeight w:val="25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A0D1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5176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K397501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E60C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Fusarium</w:t>
            </w: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p. B7-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2D74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7B268E" w:rsidRPr="0054707C" w14:paraId="3A30D742" w14:textId="77777777" w:rsidTr="007B268E">
        <w:trPr>
          <w:trHeight w:val="25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F5C1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E658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H483991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BA46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usarium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acchari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N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F661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7B268E" w:rsidRPr="0054707C" w14:paraId="7E680AA9" w14:textId="77777777" w:rsidTr="007B268E">
        <w:trPr>
          <w:trHeight w:val="255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C7A7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5936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G274315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5D15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usarium </w:t>
            </w:r>
            <w:proofErr w:type="spellStart"/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ubglutinans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solate 070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E131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7B268E" w:rsidRPr="0054707C" w14:paraId="4BE5A34E" w14:textId="77777777" w:rsidTr="007B268E">
        <w:trPr>
          <w:trHeight w:val="255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DEAF4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B92B2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X491141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77A7A" w14:textId="77777777" w:rsidR="007B268E" w:rsidRPr="0054707C" w:rsidRDefault="007B268E" w:rsidP="005470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ibberella</w:t>
            </w:r>
            <w:proofErr w:type="spellEnd"/>
            <w:r w:rsidRPr="005470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moniliformis</w:t>
            </w: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solate GM-MSN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5C8E" w14:textId="77777777" w:rsidR="007B268E" w:rsidRPr="0054707C" w:rsidRDefault="007B268E" w:rsidP="005470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4707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</w:tbl>
    <w:p w14:paraId="3597F40D" w14:textId="77777777" w:rsidR="007B268E" w:rsidRPr="0054707C" w:rsidRDefault="007B268E" w:rsidP="005470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AC21AD" w14:textId="0794AFAF" w:rsidR="00B71F11" w:rsidRPr="0054707C" w:rsidRDefault="00B71F11" w:rsidP="005470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9B7BC8" w14:textId="022128AD" w:rsidR="00067667" w:rsidRPr="0054707C" w:rsidRDefault="00067667" w:rsidP="005470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67667" w:rsidRPr="00547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F49"/>
    <w:rsid w:val="0001363E"/>
    <w:rsid w:val="00062321"/>
    <w:rsid w:val="00067667"/>
    <w:rsid w:val="000773E4"/>
    <w:rsid w:val="00091F49"/>
    <w:rsid w:val="001466C2"/>
    <w:rsid w:val="00193141"/>
    <w:rsid w:val="002335B8"/>
    <w:rsid w:val="00266E83"/>
    <w:rsid w:val="002F587C"/>
    <w:rsid w:val="0031375B"/>
    <w:rsid w:val="003656E6"/>
    <w:rsid w:val="0038604D"/>
    <w:rsid w:val="00391676"/>
    <w:rsid w:val="004115BA"/>
    <w:rsid w:val="0042572F"/>
    <w:rsid w:val="004478DB"/>
    <w:rsid w:val="00496BA7"/>
    <w:rsid w:val="004E1236"/>
    <w:rsid w:val="0054707C"/>
    <w:rsid w:val="00607A32"/>
    <w:rsid w:val="006A4504"/>
    <w:rsid w:val="007B268E"/>
    <w:rsid w:val="00831344"/>
    <w:rsid w:val="008469EB"/>
    <w:rsid w:val="00883880"/>
    <w:rsid w:val="00941437"/>
    <w:rsid w:val="00947C63"/>
    <w:rsid w:val="00993CD3"/>
    <w:rsid w:val="00A03433"/>
    <w:rsid w:val="00B71F11"/>
    <w:rsid w:val="00B73D69"/>
    <w:rsid w:val="00C90BA2"/>
    <w:rsid w:val="00D56859"/>
    <w:rsid w:val="00DA2FDF"/>
    <w:rsid w:val="00DB5345"/>
    <w:rsid w:val="00DB74B0"/>
    <w:rsid w:val="00E3415A"/>
    <w:rsid w:val="00E50CC1"/>
    <w:rsid w:val="00ED2C07"/>
    <w:rsid w:val="00EE3A5B"/>
    <w:rsid w:val="00EF6543"/>
    <w:rsid w:val="00EF6DA3"/>
    <w:rsid w:val="00F6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42099"/>
  <w15:docId w15:val="{2F55F8FD-15EB-4539-B92B-4C79A2E89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91F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91F49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091F4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266E8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66E8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66E8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66E8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66E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72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no"?>
<Relationships xmlns="http://schemas.openxmlformats.org/package/2006/relationships">
<Relationship Id="rId1" Target="../customXml/item1.xml" Type="http://schemas.openxmlformats.org/officeDocument/2006/relationships/customXml"/>
<Relationship Id="rId2" Target="styles.xml" Type="http://schemas.openxmlformats.org/officeDocument/2006/relationships/styles"/>
<Relationship Id="rId3" Target="settings.xml" Type="http://schemas.openxmlformats.org/officeDocument/2006/relationships/settings"/>
<Relationship Id="rId4" Target="webSettings.xml" Type="http://schemas.openxmlformats.org/officeDocument/2006/relationships/webSettings"/>
<Relationship Id="rId5" Target="fontTable.xml" Type="http://schemas.openxmlformats.org/officeDocument/2006/relationships/fontTable"/>
<Relationship Id="rId6" Target="theme/theme1.xml" Type="http://schemas.openxmlformats.org/officeDocument/2006/relationships/theme"/>
</Relationships>
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no"?>
<Relationships xmlns="http://schemas.openxmlformats.org/package/2006/relationships">
<Relationship Id="rId1" Target="itemProps1.xml" Type="http://schemas.openxmlformats.org/officeDocument/2006/relationships/customXmlProps"/>
</Relationships>
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CB3022-B81C-4EBE-936F-8ABBB74AA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3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